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217B42" w14:textId="7A3EE64C" w:rsidR="00044667" w:rsidRPr="00044667" w:rsidRDefault="00044667" w:rsidP="00044667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</w:rPr>
      </w:pPr>
      <w:r w:rsidRPr="00044667">
        <w:rPr>
          <w:rFonts w:ascii="Times New Roman" w:hAnsi="Times New Roman" w:cs="Times New Roman"/>
          <w:b/>
          <w:i w:val="0"/>
          <w:color w:val="000000" w:themeColor="text1"/>
        </w:rPr>
        <w:t>Supplementary Table 3. CLEC16A SNPs associated with autoimmune diseases.</w:t>
      </w:r>
      <w:bookmarkStart w:id="0" w:name="_GoBack"/>
      <w:bookmarkEnd w:id="0"/>
    </w:p>
    <w:tbl>
      <w:tblPr>
        <w:tblW w:w="23762" w:type="dxa"/>
        <w:tblInd w:w="-108" w:type="dxa"/>
        <w:tblLook w:val="04A0" w:firstRow="1" w:lastRow="0" w:firstColumn="1" w:lastColumn="0" w:noHBand="0" w:noVBand="1"/>
      </w:tblPr>
      <w:tblGrid>
        <w:gridCol w:w="1416"/>
        <w:gridCol w:w="755"/>
        <w:gridCol w:w="217"/>
        <w:gridCol w:w="60"/>
        <w:gridCol w:w="170"/>
        <w:gridCol w:w="376"/>
        <w:gridCol w:w="180"/>
        <w:gridCol w:w="76"/>
        <w:gridCol w:w="1448"/>
        <w:gridCol w:w="208"/>
        <w:gridCol w:w="1502"/>
        <w:gridCol w:w="91"/>
        <w:gridCol w:w="1267"/>
        <w:gridCol w:w="82"/>
        <w:gridCol w:w="833"/>
        <w:gridCol w:w="15081"/>
      </w:tblGrid>
      <w:tr w:rsidR="003035F3" w:rsidRPr="00CE6D92" w14:paraId="694E2142" w14:textId="77777777" w:rsidTr="00044667">
        <w:trPr>
          <w:trHeight w:val="330"/>
        </w:trPr>
        <w:tc>
          <w:tcPr>
            <w:tcW w:w="14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146CD3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7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43BD8D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NP </w:t>
            </w:r>
          </w:p>
        </w:tc>
        <w:tc>
          <w:tcPr>
            <w:tcW w:w="1079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6F9FDA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ntron 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F85CCB0" w14:textId="20A121D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s/Controls/Trios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B0A3290" w14:textId="596697F1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bject cohort</w:t>
            </w:r>
          </w:p>
        </w:tc>
        <w:tc>
          <w:tcPr>
            <w:tcW w:w="2182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14281B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50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F78688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bMed Link</w:t>
            </w:r>
          </w:p>
        </w:tc>
      </w:tr>
      <w:tr w:rsidR="003035F3" w:rsidRPr="00CE6D92" w14:paraId="5752EBB4" w14:textId="77777777" w:rsidTr="00044667">
        <w:trPr>
          <w:trHeight w:val="324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EDF9A" w14:textId="436BADD3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opecia areata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51619" w14:textId="6AB7151A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98592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DA05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DDD1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2/172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8666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D07C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gielska, 2012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F79DD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9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</w:t>
              </w:r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t</w:t>
              </w:r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ps://www.ncbi.nlm.nih.gov/</w:t>
              </w:r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p</w:t>
              </w:r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ubmed/2253487</w:t>
              </w:r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7</w:t>
              </w:r>
            </w:hyperlink>
          </w:p>
        </w:tc>
      </w:tr>
      <w:tr w:rsidR="003035F3" w:rsidRPr="00CE6D92" w14:paraId="32DBEA83" w14:textId="77777777" w:rsidTr="00044667">
        <w:trPr>
          <w:trHeight w:val="324"/>
        </w:trPr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292FC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19F75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862469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33E5C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03F80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,332 / 5,233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504AB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4E29D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z, 2015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A8DABA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10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www.ncbi.nlm.nih.gov/pubmed/25608926</w:t>
              </w:r>
            </w:hyperlink>
          </w:p>
        </w:tc>
      </w:tr>
      <w:tr w:rsidR="003035F3" w:rsidRPr="00CE6D92" w14:paraId="666CF416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06E5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6F0A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923856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1A3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CA5F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0/9245</w:t>
            </w:r>
          </w:p>
        </w:tc>
        <w:tc>
          <w:tcPr>
            <w:tcW w:w="17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F7E0D" w14:textId="77777777" w:rsidR="00BA26B5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frican </w:t>
            </w:r>
          </w:p>
          <w:p w14:paraId="3968DE69" w14:textId="0FF89818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d Europian Americans </w:t>
            </w:r>
          </w:p>
        </w:tc>
        <w:tc>
          <w:tcPr>
            <w:tcW w:w="13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338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moguera, 2017</w:t>
            </w:r>
          </w:p>
        </w:tc>
        <w:tc>
          <w:tcPr>
            <w:tcW w:w="1599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A32D5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11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www.ncbi.nlm.nih.gov/pubmed/27611488</w:t>
              </w:r>
            </w:hyperlink>
          </w:p>
        </w:tc>
      </w:tr>
      <w:tr w:rsidR="003035F3" w:rsidRPr="00CE6D92" w14:paraId="753F5550" w14:textId="77777777" w:rsidTr="00044667">
        <w:trPr>
          <w:trHeight w:val="216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CE09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19AB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2026377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050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5F922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765C8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C94F2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EEABB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3035F3" w:rsidRPr="00CE6D92" w14:paraId="47F7E7CC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8CE3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C842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03459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59F8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116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,399 /128,84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7678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B733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ckrell, 2016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08A1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12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www.ncbi.nlm.nih.gov/pubmed/27182965</w:t>
              </w:r>
            </w:hyperlink>
          </w:p>
        </w:tc>
      </w:tr>
      <w:tr w:rsidR="003035F3" w:rsidRPr="00CE6D92" w14:paraId="2598827F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458C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D76D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806299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5260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14B3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,954 / 107,71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F40F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B2DB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enais, 2018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5F9A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ww.ncbi.nlm.nih.gov/pubmed/29273806</w:t>
            </w:r>
          </w:p>
        </w:tc>
      </w:tr>
      <w:tr w:rsidR="003035F3" w:rsidRPr="00CE6D92" w14:paraId="0446D4CE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3066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93CB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2026376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BF5A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BDD1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,685 / 14,091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D718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92E6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rreira, 2014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5B75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ww.ncbi.nlm.nih.gov/pubmed/24388013</w:t>
            </w:r>
          </w:p>
        </w:tc>
      </w:tr>
      <w:tr w:rsidR="003035F3" w:rsidRPr="00CE6D92" w14:paraId="15E8C967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E9AA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0053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935657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59F5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ED6E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0,544 / 300,671 </w:t>
            </w:r>
          </w:p>
        </w:tc>
        <w:tc>
          <w:tcPr>
            <w:tcW w:w="17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8016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3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B05B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rreira, 2019</w:t>
            </w:r>
          </w:p>
        </w:tc>
        <w:tc>
          <w:tcPr>
            <w:tcW w:w="1599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71EE4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13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www.ncbi.nlm.nih.gov/pubmed/30929738</w:t>
              </w:r>
            </w:hyperlink>
          </w:p>
        </w:tc>
      </w:tr>
      <w:tr w:rsidR="003035F3" w:rsidRPr="00CE6D92" w14:paraId="366DCDD3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32D3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A64A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5441874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54EE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D1297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30BEE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197E5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0F925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3035F3" w:rsidRPr="00CE6D92" w14:paraId="545D711F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DF6B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F776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5032408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4232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514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1,564/ 318,237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B0C6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ritish ancestry 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5A2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vidori, 2019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B684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ww.ncbi.nlm.nih.gov/pubmed/31036433</w:t>
            </w:r>
          </w:p>
        </w:tc>
      </w:tr>
      <w:tr w:rsidR="003035F3" w:rsidRPr="00CE6D92" w14:paraId="0C95253B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9849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1200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03459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7623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F3D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,135 / 25,675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A050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F9E6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rine, 2019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DC756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14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www.ncbi.nlm.nih.gov/pubmed/30552067</w:t>
              </w:r>
            </w:hyperlink>
          </w:p>
        </w:tc>
      </w:tr>
      <w:tr w:rsidR="003035F3" w:rsidRPr="00CE6D92" w14:paraId="64532B06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20CF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94DD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5441874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BAAE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79D6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6,802 / 347,481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D870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2DE7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u, 2019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F51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ww.ncbi.nlm.nih.gov/pubmed/31619474</w:t>
            </w:r>
          </w:p>
        </w:tc>
      </w:tr>
      <w:tr w:rsidR="003035F3" w:rsidRPr="00CE6D92" w14:paraId="51C57D43" w14:textId="77777777" w:rsidTr="00044667">
        <w:trPr>
          <w:trHeight w:val="324"/>
        </w:trPr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A683C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1B74F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6045143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63F11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25D24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9,770/76,768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FFF70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B4CB9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hu, 2018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F25577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15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www.ncbi.nlm.nih.gov/pubmed/29785011</w:t>
              </w:r>
            </w:hyperlink>
          </w:p>
        </w:tc>
      </w:tr>
      <w:tr w:rsidR="003035F3" w:rsidRPr="00CE6D92" w14:paraId="6E06407D" w14:textId="77777777" w:rsidTr="00044667">
        <w:trPr>
          <w:trHeight w:val="324"/>
        </w:trPr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6354AD" w14:textId="7BEE0133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utoimmune thyroid diseases 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B4227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498169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9A790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2301C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7/30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07F42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Han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2E533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hali, 2014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3C012F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16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ps://www.ncbi.nlm.nih.gov/pubmed/24646814</w:t>
              </w:r>
            </w:hyperlink>
          </w:p>
        </w:tc>
      </w:tr>
      <w:tr w:rsidR="003035F3" w:rsidRPr="00CE6D92" w14:paraId="50DAB273" w14:textId="77777777" w:rsidTr="00044667">
        <w:trPr>
          <w:trHeight w:val="324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4E224" w14:textId="061C04BA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mmon variable immunodeficiency 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433C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806056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2413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BBE1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78 / 10,99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6BC75" w14:textId="77777777" w:rsidR="00BA26B5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weden, Norway, </w:t>
            </w:r>
          </w:p>
          <w:p w14:paraId="2E07F7FB" w14:textId="0E5957B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, UK,  Germany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1358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, 2015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FBC6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CE6D9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CE6D92">
              <w:rPr>
                <w:rFonts w:ascii="Times New Roman" w:hAnsi="Times New Roman" w:cs="Times New Roman"/>
                <w:sz w:val="16"/>
                <w:szCs w:val="16"/>
              </w:rPr>
              <w:instrText xml:space="preserve"> HYPERLINK "https://www.ncbi.nlm.nih.gov/pubmed/25891430" </w:instrText>
            </w:r>
            <w:r w:rsidRPr="00CE6D9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442073"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https://www.ncbi.nlm.nih.gov/pubmed/25891430</w:t>
            </w: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fldChar w:fldCharType="end"/>
            </w:r>
          </w:p>
        </w:tc>
      </w:tr>
      <w:tr w:rsidR="003035F3" w:rsidRPr="00CE6D92" w14:paraId="5C8C7AE2" w14:textId="77777777" w:rsidTr="00044667">
        <w:trPr>
          <w:trHeight w:val="324"/>
        </w:trPr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FCB63F" w14:textId="463F513A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hn’s disease</w:t>
            </w:r>
          </w:p>
        </w:tc>
        <w:tc>
          <w:tcPr>
            <w:tcW w:w="9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E8923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s2903692</w:t>
            </w:r>
          </w:p>
        </w:tc>
        <w:tc>
          <w:tcPr>
            <w:tcW w:w="86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3EF1A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CA203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64/890 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42917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pain </w:t>
            </w:r>
          </w:p>
        </w:tc>
        <w:tc>
          <w:tcPr>
            <w:tcW w:w="13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D3072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quez, 2009</w:t>
            </w:r>
          </w:p>
        </w:tc>
        <w:tc>
          <w:tcPr>
            <w:tcW w:w="1599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C722BC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17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ps://www.ncbi.nlm.nih.gov/pubmed/19337309</w:t>
              </w:r>
            </w:hyperlink>
          </w:p>
        </w:tc>
      </w:tr>
      <w:tr w:rsidR="003035F3" w:rsidRPr="00CE6D92" w14:paraId="36283843" w14:textId="77777777" w:rsidTr="00044667">
        <w:trPr>
          <w:trHeight w:val="324"/>
        </w:trPr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53223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venile idiopathic arthritis (JIA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548A5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6498169 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4B4CA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C9370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18/2149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4FF70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C3D2C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ningsrud, 2010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7B02D4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18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ps://www.ncbi.nlm.nih.gov/pubmed/19734133</w:t>
              </w:r>
            </w:hyperlink>
          </w:p>
        </w:tc>
      </w:tr>
      <w:tr w:rsidR="00704512" w:rsidRPr="00CE6D92" w14:paraId="0BABF41A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3337D" w14:textId="14FF2496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ple sclerosis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B116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498169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C7A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700F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322/5418/1540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D5B7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A227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fler, 2007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836D2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CE6D9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CE6D92">
              <w:rPr>
                <w:rFonts w:ascii="Times New Roman" w:hAnsi="Times New Roman" w:cs="Times New Roman"/>
                <w:sz w:val="16"/>
                <w:szCs w:val="16"/>
              </w:rPr>
              <w:instrText xml:space="preserve"> HYPERLINK "http://www.ncbi.nlm.nih.gov/pubmed/17660530" </w:instrText>
            </w:r>
            <w:r w:rsidRPr="00CE6D9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442073"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www.ncbi.nlm.nih.gov/pubmed/17660530</w:t>
            </w: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fldChar w:fldCharType="end"/>
            </w:r>
          </w:p>
        </w:tc>
      </w:tr>
      <w:tr w:rsidR="00704512" w:rsidRPr="00CE6D92" w14:paraId="5D7D3476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04CC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5FF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865121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24EF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D373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,624 / 7,220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B599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913A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 Jager, 2009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3DC0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ww.ncbi.nlm.nih.gov/pubmed/19525953</w:t>
            </w:r>
          </w:p>
        </w:tc>
      </w:tr>
      <w:tr w:rsidR="00704512" w:rsidRPr="00CE6D92" w14:paraId="2022C97E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281F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188B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00786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600F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EBCB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,772 /16,849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ACE4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7BDF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wcer, 2011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0E1C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ww.ncbi.nlm.nih.gov/pubmed/21833088</w:t>
            </w:r>
          </w:p>
        </w:tc>
      </w:tr>
      <w:tr w:rsidR="00704512" w:rsidRPr="00CE6D92" w14:paraId="024635BA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8A8B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D21F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927355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CBE1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595D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,498 / 24,091 </w:t>
            </w:r>
          </w:p>
        </w:tc>
        <w:tc>
          <w:tcPr>
            <w:tcW w:w="17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2C50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3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E836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echam, 2013</w:t>
            </w:r>
          </w:p>
        </w:tc>
        <w:tc>
          <w:tcPr>
            <w:tcW w:w="1599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CDA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ww.ncbi.nlm.nih.gov/pubmed/24076602</w:t>
            </w:r>
          </w:p>
        </w:tc>
      </w:tr>
      <w:tr w:rsidR="00704512" w:rsidRPr="00CE6D92" w14:paraId="40842B47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7C5C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7A9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780346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8661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agenic region</w:t>
            </w: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30B19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1A64D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9A9A2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18265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04512" w:rsidRPr="00CE6D92" w14:paraId="5B432063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D21C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69B9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498168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2C8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4F8C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,888 / 10,395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7E96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 ancestry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2778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lauer, 2016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03EBA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19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www.ncbi.nlm.nih.gov/pubmed/27386562</w:t>
              </w:r>
            </w:hyperlink>
          </w:p>
        </w:tc>
      </w:tr>
      <w:tr w:rsidR="00704512" w:rsidRPr="00CE6D92" w14:paraId="19D3037C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E665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99C9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498160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8CCB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207A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,273/ 2,148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C91F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dinian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7E0A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ri, 2017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17A0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ww.ncbi.nlm.nih.gov/pubmed/28445677</w:t>
            </w:r>
          </w:p>
        </w:tc>
      </w:tr>
      <w:tr w:rsidR="00704512" w:rsidRPr="00CE6D92" w14:paraId="2B570CAA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9749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A250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498169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AB65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2D23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46/1309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69BC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ustralia 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33CC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bio, 2008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27D0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20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ps://www.ncbi.nlm.nih.gov/pubmed/18650830</w:t>
              </w:r>
            </w:hyperlink>
          </w:p>
        </w:tc>
      </w:tr>
      <w:tr w:rsidR="00704512" w:rsidRPr="00CE6D92" w14:paraId="286DEFA4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D8EC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B4AE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725613 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534E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F8C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98/1706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6BDF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dinia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368A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oledziewska, 2009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1BA89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21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ps://www.ncbi.nlm.nih.gov/pubmed/18946483</w:t>
              </w:r>
            </w:hyperlink>
          </w:p>
        </w:tc>
      </w:tr>
      <w:tr w:rsidR="00704512" w:rsidRPr="00CE6D92" w14:paraId="3155A6A8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203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3122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12708716 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C42E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F5E8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737/10296/2369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5718" w14:textId="77777777" w:rsidR="00BA26B5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ustralia, Belgium, </w:t>
            </w:r>
          </w:p>
          <w:p w14:paraId="3CE93289" w14:textId="54C38E71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rway, Sweden, UK, USA 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48A0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tional Multiple Sclerosis Genetics Consortium, 2009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0540F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22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ps://www.ncbi.nlm.nih.gov/pubmed/18987646</w:t>
              </w:r>
            </w:hyperlink>
          </w:p>
        </w:tc>
      </w:tr>
      <w:tr w:rsidR="00704512" w:rsidRPr="00CE6D92" w14:paraId="42530BEF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7416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4624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498169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C476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BA74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46/1309 </w:t>
            </w:r>
          </w:p>
        </w:tc>
        <w:tc>
          <w:tcPr>
            <w:tcW w:w="17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E75A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3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5C1A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era, 2009</w:t>
            </w:r>
          </w:p>
        </w:tc>
        <w:tc>
          <w:tcPr>
            <w:tcW w:w="1599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3AA23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23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 xml:space="preserve">https://www.ncbi.nlm.nih.gov/pubmed/19375175 </w:t>
              </w:r>
            </w:hyperlink>
          </w:p>
        </w:tc>
      </w:tr>
      <w:tr w:rsidR="00704512" w:rsidRPr="00CE6D92" w14:paraId="26676C90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D963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7520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498146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3B9C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4AE73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947C8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7AF73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6ACDD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704512" w:rsidRPr="00CE6D92" w14:paraId="53311604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C9C0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A943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741177 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4F81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3D883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9F1F8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89B32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AA6D5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704512" w:rsidRPr="00CE6D92" w14:paraId="7ABD227C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683E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DFBD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876476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374A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2EBC5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FC9D7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30BC3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B22EE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3035F3" w:rsidRPr="00CE6D92" w14:paraId="016212BC" w14:textId="77777777" w:rsidTr="00044667">
        <w:trPr>
          <w:trHeight w:val="74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0EA7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F444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11863016 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B0CF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6E44C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50DA8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DC909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A49E8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3035F3" w:rsidRPr="00CE6D92" w14:paraId="71250FB0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5759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DCE2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9937607 </w:t>
            </w:r>
          </w:p>
        </w:tc>
        <w:tc>
          <w:tcPr>
            <w:tcW w:w="7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B2D9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1FB8C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000DA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194A7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4B706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3035F3" w:rsidRPr="00CE6D92" w14:paraId="308D5FF9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7CA1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0D8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11865121 </w:t>
            </w:r>
          </w:p>
        </w:tc>
        <w:tc>
          <w:tcPr>
            <w:tcW w:w="7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49B1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F668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624/7220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FFD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K, USA 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EC6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 Jager, 2009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599E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ww.ncbi.nlm.nih.gov/pubmed/19525953</w:t>
            </w:r>
          </w:p>
        </w:tc>
      </w:tr>
      <w:tr w:rsidR="003035F3" w:rsidRPr="00CE6D92" w14:paraId="4AC880A4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7AA6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FF35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6498169 </w:t>
            </w:r>
          </w:p>
        </w:tc>
        <w:tc>
          <w:tcPr>
            <w:tcW w:w="7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697D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AC62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35/550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8E5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pain 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F030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tinez, 2010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36EA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ttps://www.ncbi.nlm.nih.gov/pubmed/19221398</w:t>
            </w:r>
          </w:p>
        </w:tc>
      </w:tr>
      <w:tr w:rsidR="003035F3" w:rsidRPr="00CE6D92" w14:paraId="77BC54DE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BDF2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DCC1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6498169 </w:t>
            </w:r>
          </w:p>
        </w:tc>
        <w:tc>
          <w:tcPr>
            <w:tcW w:w="7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C5DA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1F02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/182 (+521 multiplex controls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57F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5ACD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’Netto, 2009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8A5A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24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ps://www.ncbi.nlm.nih.gov/pubmed/19506219</w:t>
              </w:r>
            </w:hyperlink>
          </w:p>
        </w:tc>
      </w:tr>
      <w:tr w:rsidR="003035F3" w:rsidRPr="00CE6D92" w14:paraId="7DA77AC0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AF0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67D0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6498169 </w:t>
            </w:r>
          </w:p>
        </w:tc>
        <w:tc>
          <w:tcPr>
            <w:tcW w:w="7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729D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D151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853/2128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DFF9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lland, Can. 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62E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ppenbrouwers, 2009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70FD8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25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ps://www.ncbi.nlm.nih.gov/pubmed/19834503</w:t>
              </w:r>
            </w:hyperlink>
          </w:p>
        </w:tc>
      </w:tr>
      <w:tr w:rsidR="003035F3" w:rsidRPr="00CE6D92" w14:paraId="501EEB72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D1B2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857E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12708716 </w:t>
            </w:r>
          </w:p>
        </w:tc>
        <w:tc>
          <w:tcPr>
            <w:tcW w:w="7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1087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2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F9FD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18/656 </w:t>
            </w:r>
          </w:p>
        </w:tc>
        <w:tc>
          <w:tcPr>
            <w:tcW w:w="17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4E1A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s</w:t>
            </w:r>
          </w:p>
        </w:tc>
        <w:tc>
          <w:tcPr>
            <w:tcW w:w="13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109D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hnson, 2010</w:t>
            </w:r>
          </w:p>
        </w:tc>
        <w:tc>
          <w:tcPr>
            <w:tcW w:w="1599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2B4CD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26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 xml:space="preserve">https://www.ncbi.nlm.nih.gov/pubmed/19865102 </w:t>
              </w:r>
            </w:hyperlink>
          </w:p>
        </w:tc>
      </w:tr>
      <w:tr w:rsidR="003035F3" w:rsidRPr="00CE6D92" w14:paraId="007BEB5E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B5F7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B078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498169</w:t>
            </w:r>
          </w:p>
        </w:tc>
        <w:tc>
          <w:tcPr>
            <w:tcW w:w="7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D1DC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2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9B999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5FB79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12896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2EDA5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3035F3" w:rsidRPr="00CE6D92" w14:paraId="33DF2FF5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136D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27B3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80272</w:t>
            </w:r>
          </w:p>
        </w:tc>
        <w:tc>
          <w:tcPr>
            <w:tcW w:w="7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E353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2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2CC96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372F9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2A608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C68B6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3035F3" w:rsidRPr="00CE6D92" w14:paraId="594ABE20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AAA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2FB5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2041670 </w:t>
            </w:r>
          </w:p>
        </w:tc>
        <w:tc>
          <w:tcPr>
            <w:tcW w:w="7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24D8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B14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03/825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1889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30C7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schwitz, 2011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1D665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27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ps://www.ncbi.nlm.nih.gov/pubmed/20849399</w:t>
              </w:r>
            </w:hyperlink>
          </w:p>
        </w:tc>
      </w:tr>
      <w:tr w:rsidR="003035F3" w:rsidRPr="00CE6D92" w14:paraId="061FEA41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CBED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446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98592</w:t>
            </w:r>
          </w:p>
        </w:tc>
        <w:tc>
          <w:tcPr>
            <w:tcW w:w="7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429F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BB17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7/197 </w:t>
            </w:r>
          </w:p>
        </w:tc>
        <w:tc>
          <w:tcPr>
            <w:tcW w:w="17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3106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dia </w:t>
            </w:r>
          </w:p>
        </w:tc>
        <w:tc>
          <w:tcPr>
            <w:tcW w:w="13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9C6F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dit, 2011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1DEDF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28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ps://www.ncbi.nlm.nih.gov/pubmed/20952449</w:t>
              </w:r>
            </w:hyperlink>
          </w:p>
        </w:tc>
      </w:tr>
      <w:tr w:rsidR="003035F3" w:rsidRPr="00CE6D92" w14:paraId="5BB50CEC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A7FE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994E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12708716 </w:t>
            </w:r>
          </w:p>
        </w:tc>
        <w:tc>
          <w:tcPr>
            <w:tcW w:w="7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2A03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1A05B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5A619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5E167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00FA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ttps://www.ncbi.nlm.nih.gov/pubmed/</w:t>
            </w:r>
          </w:p>
        </w:tc>
      </w:tr>
      <w:tr w:rsidR="003035F3" w:rsidRPr="00CE6D92" w14:paraId="39E663A1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ADB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E72F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12708716 </w:t>
            </w:r>
          </w:p>
        </w:tc>
        <w:tc>
          <w:tcPr>
            <w:tcW w:w="7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C4E2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2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4C3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2/5047/1113</w:t>
            </w:r>
          </w:p>
        </w:tc>
        <w:tc>
          <w:tcPr>
            <w:tcW w:w="17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F8A7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rway, UK</w:t>
            </w:r>
          </w:p>
        </w:tc>
        <w:tc>
          <w:tcPr>
            <w:tcW w:w="13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BE7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ro, 2011</w:t>
            </w:r>
          </w:p>
        </w:tc>
        <w:tc>
          <w:tcPr>
            <w:tcW w:w="1599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6D782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29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</w:t>
              </w:r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p</w:t>
              </w:r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s://www.ncbi.nlm.nih.gov/pubmed/21179112</w:t>
              </w:r>
            </w:hyperlink>
          </w:p>
        </w:tc>
      </w:tr>
      <w:tr w:rsidR="003035F3" w:rsidRPr="00CE6D92" w14:paraId="7F3194AC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8E35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6D5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7206912 </w:t>
            </w:r>
          </w:p>
        </w:tc>
        <w:tc>
          <w:tcPr>
            <w:tcW w:w="7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1B24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2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E0FC5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3CCE4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C2304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C27C9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3035F3" w:rsidRPr="00CE6D92" w14:paraId="0C412342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18E0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3ADC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6498169 </w:t>
            </w:r>
          </w:p>
        </w:tc>
        <w:tc>
          <w:tcPr>
            <w:tcW w:w="7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EFE2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2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A88A2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C933F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DC5CB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DE5A7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3035F3" w:rsidRPr="00CE6D92" w14:paraId="253ABB4D" w14:textId="77777777" w:rsidTr="00044667">
        <w:trPr>
          <w:trHeight w:val="324"/>
        </w:trPr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F24BE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56CE3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7184083 </w:t>
            </w:r>
          </w:p>
        </w:tc>
        <w:tc>
          <w:tcPr>
            <w:tcW w:w="7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31B9A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ACBCF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3/137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DA6CD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, US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8EE3A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uvich, 2011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C04C45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30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 xml:space="preserve">https://www.ncbi.nlm.nih.gov/pubmed/ 21653641 </w:t>
              </w:r>
            </w:hyperlink>
          </w:p>
        </w:tc>
      </w:tr>
      <w:tr w:rsidR="003035F3" w:rsidRPr="00CE6D92" w14:paraId="6C4A6FEA" w14:textId="77777777" w:rsidTr="00044667">
        <w:trPr>
          <w:trHeight w:val="324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03058" w14:textId="127D9CC3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imary </w:t>
            </w:r>
            <w:r w:rsidR="003035F3"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enal</w:t>
            </w: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sufficiency 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B82B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12917716 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2DC7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13C6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2/122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69CC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rway, UK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9269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ningsrud, 2008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AD782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31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ps://www.ncbi.nlm.nih.gov/pubmed/18593762</w:t>
              </w:r>
            </w:hyperlink>
          </w:p>
        </w:tc>
      </w:tr>
      <w:tr w:rsidR="003035F3" w:rsidRPr="00CE6D92" w14:paraId="73FF0E6C" w14:textId="77777777" w:rsidTr="00044667">
        <w:trPr>
          <w:trHeight w:val="312"/>
        </w:trPr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44E1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 biliary cirrhosis (PBC)</w:t>
            </w:r>
          </w:p>
        </w:tc>
        <w:tc>
          <w:tcPr>
            <w:tcW w:w="9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5437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924729</w:t>
            </w:r>
          </w:p>
        </w:tc>
        <w:tc>
          <w:tcPr>
            <w:tcW w:w="86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9139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D4B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,764 / 10,475 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A14D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3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D99C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dell, 2015</w:t>
            </w:r>
          </w:p>
        </w:tc>
        <w:tc>
          <w:tcPr>
            <w:tcW w:w="1599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21B52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CE6D9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CE6D92">
              <w:rPr>
                <w:rFonts w:ascii="Times New Roman" w:hAnsi="Times New Roman" w:cs="Times New Roman"/>
                <w:sz w:val="16"/>
                <w:szCs w:val="16"/>
              </w:rPr>
              <w:instrText xml:space="preserve"> HYPERLINK "http://www.ncbi.nlm.nih.gov/pubmed/26394269" </w:instrText>
            </w:r>
            <w:r w:rsidRPr="00CE6D9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442073"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www.ncbi.nlm.nih.gov/pubmed/26394269</w:t>
            </w: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fldChar w:fldCharType="end"/>
            </w:r>
          </w:p>
        </w:tc>
      </w:tr>
      <w:tr w:rsidR="003035F3" w:rsidRPr="00CE6D92" w14:paraId="20C7FAD4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4C2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C5FC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708715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3DBD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5B2E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,861 / 8,514 </w:t>
            </w:r>
          </w:p>
        </w:tc>
        <w:tc>
          <w:tcPr>
            <w:tcW w:w="17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0D83E" w14:textId="77777777" w:rsidR="00BA26B5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ritish </w:t>
            </w:r>
          </w:p>
          <w:p w14:paraId="347E168C" w14:textId="316E60B5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 Irish ancestry</w:t>
            </w:r>
          </w:p>
        </w:tc>
        <w:tc>
          <w:tcPr>
            <w:tcW w:w="13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3DAA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u, 2012</w:t>
            </w:r>
          </w:p>
        </w:tc>
        <w:tc>
          <w:tcPr>
            <w:tcW w:w="1599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7A0FE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32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www.ncbi.nlm.nih.gov/pubmed/22961000</w:t>
              </w:r>
            </w:hyperlink>
          </w:p>
        </w:tc>
      </w:tr>
      <w:tr w:rsidR="003035F3" w:rsidRPr="00CE6D92" w14:paraId="716F79E7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E669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284F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708715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32CC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AA9C1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334CF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1B759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7A287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3035F3" w:rsidRPr="00CE6D92" w14:paraId="488FCADE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48BD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60AA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8102322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2939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3C35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50/2967 </w:t>
            </w:r>
          </w:p>
        </w:tc>
        <w:tc>
          <w:tcPr>
            <w:tcW w:w="17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8E99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3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7418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rschfield, 2012</w:t>
            </w:r>
          </w:p>
        </w:tc>
        <w:tc>
          <w:tcPr>
            <w:tcW w:w="1599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94D1C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33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ps://www.ncbi.nlm.nih.gov/pubmed/22257840</w:t>
              </w:r>
            </w:hyperlink>
          </w:p>
        </w:tc>
      </w:tr>
      <w:tr w:rsidR="003035F3" w:rsidRPr="00CE6D92" w14:paraId="65B77791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67A1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7C38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924129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5B8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550E1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09EC6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BF352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66542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3035F3" w:rsidRPr="00CE6D92" w14:paraId="5DE402D7" w14:textId="77777777" w:rsidTr="00044667">
        <w:trPr>
          <w:trHeight w:val="324"/>
        </w:trPr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72EB6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BD1C8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12924729 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FBCED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3AF49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60/7677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C6CAB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5C3B6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ls, 2011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5FD11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ww.ncbi.nlm.nih.gov/pubmed/21399635</w:t>
            </w:r>
          </w:p>
        </w:tc>
      </w:tr>
      <w:tr w:rsidR="003035F3" w:rsidRPr="00CE6D92" w14:paraId="24C9DE44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DDC82" w14:textId="77F391A5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heumatoid arthritis 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1180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6498169 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2C1B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E842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00/550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19D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pain 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B3E5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tinez, 2010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7503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34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ps://www.ncbi.nlm.nih.gov/pubmed/19221398</w:t>
              </w:r>
            </w:hyperlink>
          </w:p>
        </w:tc>
      </w:tr>
      <w:tr w:rsidR="003035F3" w:rsidRPr="00CE6D92" w14:paraId="4A9F7407" w14:textId="77777777" w:rsidTr="00044667">
        <w:trPr>
          <w:trHeight w:val="324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0990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AFEC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6498169 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CE75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3E6A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18/2149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4335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1691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ningsrud, 2010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88553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35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ps://www.ncbi.nlm.nih.gov/pubmed/19734133</w:t>
              </w:r>
            </w:hyperlink>
          </w:p>
        </w:tc>
      </w:tr>
      <w:tr w:rsidR="003035F3" w:rsidRPr="00CE6D92" w14:paraId="20626143" w14:textId="77777777" w:rsidTr="00044667">
        <w:trPr>
          <w:trHeight w:val="324"/>
        </w:trPr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331731" w14:textId="5627589B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lective IgA deficiency </w:t>
            </w:r>
          </w:p>
        </w:tc>
        <w:tc>
          <w:tcPr>
            <w:tcW w:w="9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0DAD2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4069391</w:t>
            </w:r>
          </w:p>
        </w:tc>
        <w:tc>
          <w:tcPr>
            <w:tcW w:w="86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B8C91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08922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635 / 4,852 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DD12E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3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2A1AA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nson, 2016</w:t>
            </w:r>
          </w:p>
        </w:tc>
        <w:tc>
          <w:tcPr>
            <w:tcW w:w="1599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4E5010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36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www.ncbi.nlm.nih.gov/pubmed/27723758</w:t>
              </w:r>
            </w:hyperlink>
          </w:p>
        </w:tc>
      </w:tr>
      <w:tr w:rsidR="003035F3" w:rsidRPr="00CE6D92" w14:paraId="0669B6F2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A0CF2" w14:textId="3E7F214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ystemic lupus erythematosus 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F964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599402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5E18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3AC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56 /3,394/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FC1A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 Chinese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3E3D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ng, 2013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8FC09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37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www.ncbi.nlm.nih.gov/pubmed/23273568</w:t>
              </w:r>
            </w:hyperlink>
          </w:p>
        </w:tc>
      </w:tr>
      <w:tr w:rsidR="003035F3" w:rsidRPr="00CE6D92" w14:paraId="59C92814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14F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C2FC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00786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1B10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1E55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201 / 9,066</w:t>
            </w:r>
          </w:p>
        </w:tc>
        <w:tc>
          <w:tcPr>
            <w:tcW w:w="17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7F52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3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3AF8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tham, 2015</w:t>
            </w:r>
          </w:p>
        </w:tc>
        <w:tc>
          <w:tcPr>
            <w:tcW w:w="1599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1C54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ww.ncbi.nlm.nih.gov/pubmed/26502338</w:t>
            </w:r>
          </w:p>
        </w:tc>
      </w:tr>
      <w:tr w:rsidR="003035F3" w:rsidRPr="00CE6D92" w14:paraId="48CB38DE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35C7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E28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652601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414D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30CC8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244A0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383A8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2ABE1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35F3" w:rsidRPr="00CE6D92" w14:paraId="050DEB21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185A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010F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652601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6BE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7D0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695/10,35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A5D6A" w14:textId="77777777" w:rsidR="00BA26B5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inese </w:t>
            </w:r>
          </w:p>
          <w:p w14:paraId="118C464A" w14:textId="3EE62FF3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 Europian ancestry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13DD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ris, 2016</w:t>
            </w:r>
          </w:p>
        </w:tc>
        <w:tc>
          <w:tcPr>
            <w:tcW w:w="159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C9A8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38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www.ncbi.nlm.nih.gov/pubmed/27399966</w:t>
              </w:r>
            </w:hyperlink>
          </w:p>
        </w:tc>
      </w:tr>
      <w:tr w:rsidR="003035F3" w:rsidRPr="00CE6D92" w14:paraId="73BC442B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2143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DBFB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652601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1C65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A632B8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748 / 11,516</w:t>
            </w:r>
          </w:p>
        </w:tc>
        <w:tc>
          <w:tcPr>
            <w:tcW w:w="171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988F8A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35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6B759F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gefeld, 2017</w:t>
            </w:r>
          </w:p>
        </w:tc>
        <w:tc>
          <w:tcPr>
            <w:tcW w:w="15996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302F6A1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39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www.ncbi.nlm.nih.gov/pubmed/28714469</w:t>
              </w:r>
            </w:hyperlink>
          </w:p>
        </w:tc>
      </w:tr>
      <w:tr w:rsidR="003035F3" w:rsidRPr="00CE6D92" w14:paraId="413D4D93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022F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AA65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41670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B2E9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06652E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0876D2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672D66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96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E98A6A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3035F3" w:rsidRPr="00CE6D92" w14:paraId="5E8D0DEA" w14:textId="77777777" w:rsidTr="00044667">
        <w:trPr>
          <w:trHeight w:val="324"/>
        </w:trPr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D5C73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482F0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8054198</w:t>
            </w:r>
          </w:p>
        </w:tc>
        <w:tc>
          <w:tcPr>
            <w:tcW w:w="86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419D5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R</w:t>
            </w:r>
          </w:p>
        </w:tc>
        <w:tc>
          <w:tcPr>
            <w:tcW w:w="14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33D5B4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3E4BD9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94A263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96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CA9F0F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3035F3" w:rsidRPr="00CE6D92" w14:paraId="706FB70D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BA4F8" w14:textId="2E2C7B02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ype 1 diabetes 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4AB9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70871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69B9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CA9E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,000 / 3,000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006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1EC7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dd, 2007</w:t>
            </w:r>
          </w:p>
        </w:tc>
        <w:tc>
          <w:tcPr>
            <w:tcW w:w="15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A9AC1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40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www.ncbi.nlm.nih.gov/pubmed/17554260</w:t>
              </w:r>
            </w:hyperlink>
          </w:p>
        </w:tc>
      </w:tr>
      <w:tr w:rsidR="003035F3" w:rsidRPr="00CE6D92" w14:paraId="4667BE5A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E5ED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A28E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70871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070A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F646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963 / 2,938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BAF2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BBFB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come Trust Case Control Consortium, 2007</w:t>
            </w:r>
          </w:p>
        </w:tc>
        <w:tc>
          <w:tcPr>
            <w:tcW w:w="15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79B90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41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www.ncbi.nlm.nih.gov/pubmed/17554300</w:t>
              </w:r>
            </w:hyperlink>
          </w:p>
        </w:tc>
      </w:tr>
      <w:tr w:rsidR="003035F3" w:rsidRPr="00CE6D92" w14:paraId="3E3EFEB8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E50C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D79B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561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4689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DE27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896/1146/873 </w:t>
            </w:r>
          </w:p>
        </w:tc>
        <w:tc>
          <w:tcPr>
            <w:tcW w:w="17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4E49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44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3338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konarson, 2007</w:t>
            </w:r>
          </w:p>
        </w:tc>
        <w:tc>
          <w:tcPr>
            <w:tcW w:w="1591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C8960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42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www.ncbi.nlm.nih.gov/pubmed/17632545</w:t>
              </w:r>
            </w:hyperlink>
          </w:p>
        </w:tc>
      </w:tr>
      <w:tr w:rsidR="003035F3" w:rsidRPr="00CE6D92" w14:paraId="0CC52C89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EA05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974E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90369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7B41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0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B3AF5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5A7B2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33DD1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1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B5853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3035F3" w:rsidRPr="00CE6D92" w14:paraId="1A576F1D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402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C4E2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67355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FA95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0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2FE6F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BC577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75345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1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66F1C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3035F3" w:rsidRPr="00CE6D92" w14:paraId="6E88F46C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E680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8B83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70871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1001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E06F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61 / 4,646 /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F096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7B8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oper, 2008</w:t>
            </w:r>
          </w:p>
        </w:tc>
        <w:tc>
          <w:tcPr>
            <w:tcW w:w="15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5D213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43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www.ncbi.nlm.nih.gov/pubmed/18978792</w:t>
              </w:r>
            </w:hyperlink>
          </w:p>
        </w:tc>
      </w:tr>
      <w:tr w:rsidR="003035F3" w:rsidRPr="00CE6D92" w14:paraId="52500462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C50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55A4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70871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4B4A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1FB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514 / 9,04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2C67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59D0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rett, 2009</w:t>
            </w:r>
          </w:p>
        </w:tc>
        <w:tc>
          <w:tcPr>
            <w:tcW w:w="15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5D382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44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www.ncbi.nlm.nih.gov/pubmed/19430480</w:t>
              </w:r>
            </w:hyperlink>
          </w:p>
        </w:tc>
      </w:tr>
      <w:tr w:rsidR="003035F3" w:rsidRPr="00CE6D92" w14:paraId="703746AC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4FB7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0ED1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70871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4367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9518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506 / 10,596 /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9CF5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4C70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gnol, 2011</w:t>
            </w:r>
          </w:p>
        </w:tc>
        <w:tc>
          <w:tcPr>
            <w:tcW w:w="15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51445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45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www.ncbi.nlm.nih.gov/pubmed/21829393</w:t>
              </w:r>
            </w:hyperlink>
          </w:p>
        </w:tc>
      </w:tr>
      <w:tr w:rsidR="003035F3" w:rsidRPr="00CE6D92" w14:paraId="4B65F139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F29C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1689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92735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556E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6F5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683 / 12,173/69 and  2,601 affected sibling pair familie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29EB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an ancestry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FAAF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engut-Gumuscu, 2015</w:t>
            </w:r>
          </w:p>
        </w:tc>
        <w:tc>
          <w:tcPr>
            <w:tcW w:w="15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ED9CA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46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www.ncbi.nlm.nih.gov/pubmed/25751624</w:t>
              </w:r>
            </w:hyperlink>
          </w:p>
        </w:tc>
      </w:tr>
      <w:tr w:rsidR="003035F3" w:rsidRPr="00CE6D92" w14:paraId="5F868C5B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4058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5D70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561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6009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1F97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37/1706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C758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taly (Sardinia) 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52BA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oledziewska, 2009</w:t>
            </w:r>
          </w:p>
        </w:tc>
        <w:tc>
          <w:tcPr>
            <w:tcW w:w="15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7C829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47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ps://www.ncbi.nlm.nih.gov/pubmed/18946483</w:t>
              </w:r>
            </w:hyperlink>
          </w:p>
        </w:tc>
      </w:tr>
      <w:tr w:rsidR="003035F3" w:rsidRPr="00CE6D92" w14:paraId="73EAB73D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3797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8BFF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2903692 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98E3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0ECB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35/621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903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apan 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8208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wata, 2009</w:t>
            </w:r>
          </w:p>
        </w:tc>
        <w:tc>
          <w:tcPr>
            <w:tcW w:w="15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4562C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48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ps://www.ncbi.nlm.nih.gov/pubmed/18940880</w:t>
              </w:r>
            </w:hyperlink>
          </w:p>
        </w:tc>
      </w:tr>
      <w:tr w:rsidR="003035F3" w:rsidRPr="00CE6D92" w14:paraId="6D59FE43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4968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F53C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725613 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E66A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5726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5/422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1DF4A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ina (Han) 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FCA8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u, 2009</w:t>
            </w:r>
          </w:p>
        </w:tc>
        <w:tc>
          <w:tcPr>
            <w:tcW w:w="15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8D902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49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ps://www.ncbi.nlm.nih.gov/pubmed/19178520</w:t>
              </w:r>
            </w:hyperlink>
          </w:p>
        </w:tc>
      </w:tr>
      <w:tr w:rsidR="003035F3" w:rsidRPr="00CE6D92" w14:paraId="078723A6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C36B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B02F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49816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C747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D242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16/550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05F48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41DB5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tinez, 2010</w:t>
            </w:r>
          </w:p>
        </w:tc>
        <w:tc>
          <w:tcPr>
            <w:tcW w:w="15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4665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21398 https://www.ncbi.nlm.nih.gov/pubmed/</w:t>
            </w:r>
          </w:p>
        </w:tc>
      </w:tr>
      <w:tr w:rsidR="003035F3" w:rsidRPr="00CE6D92" w14:paraId="0921C5B3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F5D7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6C2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92192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0EAA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04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F40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1/121 </w:t>
            </w:r>
          </w:p>
        </w:tc>
        <w:tc>
          <w:tcPr>
            <w:tcW w:w="17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84EDB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44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623D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g, 2012</w:t>
            </w:r>
          </w:p>
        </w:tc>
        <w:tc>
          <w:tcPr>
            <w:tcW w:w="1591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AC7DB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50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ps://www.ncbi.nlm.nih.gov/pubmed/ 22778732</w:t>
              </w:r>
            </w:hyperlink>
          </w:p>
        </w:tc>
      </w:tr>
      <w:tr w:rsidR="003035F3" w:rsidRPr="00CE6D92" w14:paraId="328FFEC8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A0CC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97407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93187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517D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4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918BF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B48224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F1641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1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998500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3035F3" w:rsidRPr="00CE6D92" w14:paraId="573D2C63" w14:textId="77777777" w:rsidTr="00044667">
        <w:trPr>
          <w:trHeight w:val="312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E17D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4B2F9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12708716 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2D29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1C42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12/2513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9D50F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F8C6C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wson, 2011</w:t>
            </w:r>
          </w:p>
        </w:tc>
        <w:tc>
          <w:tcPr>
            <w:tcW w:w="15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ADB55" w14:textId="77777777" w:rsidR="00442073" w:rsidRPr="00CE6D92" w:rsidRDefault="00BA26B5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51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ps://www.ncbi.nlm.nih.gov/pubmed/ 21873553</w:t>
              </w:r>
            </w:hyperlink>
          </w:p>
        </w:tc>
      </w:tr>
      <w:tr w:rsidR="003035F3" w:rsidRPr="00CE6D92" w14:paraId="4096A126" w14:textId="77777777" w:rsidTr="00044667">
        <w:trPr>
          <w:trHeight w:val="324"/>
        </w:trPr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DCAA01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72D29D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s2903692 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069A3E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5801C3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3/79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48430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Japan 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4004F6" w14:textId="77777777" w:rsidR="00442073" w:rsidRPr="00CE6D92" w:rsidRDefault="00442073" w:rsidP="00044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shita, 2011</w:t>
            </w:r>
          </w:p>
        </w:tc>
        <w:tc>
          <w:tcPr>
            <w:tcW w:w="159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0B2BA8" w14:textId="77777777" w:rsidR="00442073" w:rsidRPr="00CE6D92" w:rsidRDefault="00BA26B5" w:rsidP="0004466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hyperlink r:id="rId52" w:history="1">
              <w:r w:rsidR="00442073" w:rsidRPr="00CE6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u w:val="single"/>
                </w:rPr>
                <w:t>https://www.ncbi.nlm.nih.gov/pubmed/ 22069271</w:t>
              </w:r>
            </w:hyperlink>
          </w:p>
        </w:tc>
      </w:tr>
    </w:tbl>
    <w:p w14:paraId="6DB115D4" w14:textId="3E58B6CF" w:rsidR="000D5AC1" w:rsidRPr="00CE6D92" w:rsidRDefault="00044667" w:rsidP="00044667">
      <w:pPr>
        <w:pStyle w:val="Caption"/>
        <w:rPr>
          <w:rFonts w:ascii="Times New Roman" w:hAnsi="Times New Roman" w:cs="Times New Roman"/>
          <w:sz w:val="16"/>
          <w:szCs w:val="16"/>
        </w:rPr>
      </w:pPr>
      <w:r>
        <w:lastRenderedPageBreak/>
        <w:t>Supplementary Table 3.</w:t>
      </w:r>
    </w:p>
    <w:sectPr w:rsidR="000D5AC1" w:rsidRPr="00CE6D92" w:rsidSect="00BA26B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63E7F2" w14:textId="77777777" w:rsidR="000175FE" w:rsidRDefault="000175FE" w:rsidP="00442073">
      <w:pPr>
        <w:spacing w:after="0" w:line="240" w:lineRule="auto"/>
      </w:pPr>
      <w:r>
        <w:separator/>
      </w:r>
    </w:p>
  </w:endnote>
  <w:endnote w:type="continuationSeparator" w:id="0">
    <w:p w14:paraId="02875A18" w14:textId="77777777" w:rsidR="000175FE" w:rsidRDefault="000175FE" w:rsidP="00442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56519D" w14:textId="77777777" w:rsidR="000175FE" w:rsidRDefault="000175FE" w:rsidP="00442073">
      <w:pPr>
        <w:spacing w:after="0" w:line="240" w:lineRule="auto"/>
      </w:pPr>
      <w:r>
        <w:separator/>
      </w:r>
    </w:p>
  </w:footnote>
  <w:footnote w:type="continuationSeparator" w:id="0">
    <w:p w14:paraId="749997A6" w14:textId="77777777" w:rsidR="000175FE" w:rsidRDefault="000175FE" w:rsidP="004420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2073"/>
    <w:rsid w:val="000175FE"/>
    <w:rsid w:val="00044667"/>
    <w:rsid w:val="000D5AC1"/>
    <w:rsid w:val="003035F3"/>
    <w:rsid w:val="00442073"/>
    <w:rsid w:val="00704512"/>
    <w:rsid w:val="00BA26B5"/>
    <w:rsid w:val="00CE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6CC5B"/>
  <w15:chartTrackingRefBased/>
  <w15:docId w15:val="{4F9D07F5-23E5-4580-9B35-D4E6E8CAC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42073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4420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073"/>
  </w:style>
  <w:style w:type="paragraph" w:styleId="Footer">
    <w:name w:val="footer"/>
    <w:basedOn w:val="Normal"/>
    <w:link w:val="FooterChar"/>
    <w:uiPriority w:val="99"/>
    <w:unhideWhenUsed/>
    <w:rsid w:val="004420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073"/>
  </w:style>
  <w:style w:type="paragraph" w:styleId="Caption">
    <w:name w:val="caption"/>
    <w:basedOn w:val="Normal"/>
    <w:next w:val="Normal"/>
    <w:uiPriority w:val="35"/>
    <w:unhideWhenUsed/>
    <w:qFormat/>
    <w:rsid w:val="0004466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62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/30929738" TargetMode="External"/><Relationship Id="rId18" Type="http://schemas.openxmlformats.org/officeDocument/2006/relationships/hyperlink" Target="https://www.ncbi.nlm.nih.gov/pubmed/19734133" TargetMode="External"/><Relationship Id="rId26" Type="http://schemas.openxmlformats.org/officeDocument/2006/relationships/hyperlink" Target="https://www.ncbi.nlm.nih.gov/pubmed/19865102" TargetMode="External"/><Relationship Id="rId39" Type="http://schemas.openxmlformats.org/officeDocument/2006/relationships/hyperlink" Target="http://www.ncbi.nlm.nih.gov/pubmed/28714469" TargetMode="External"/><Relationship Id="rId21" Type="http://schemas.openxmlformats.org/officeDocument/2006/relationships/hyperlink" Target="https://www.ncbi.nlm.nih.gov/pubmed/18946483" TargetMode="External"/><Relationship Id="rId34" Type="http://schemas.openxmlformats.org/officeDocument/2006/relationships/hyperlink" Target="https://www.ncbi.nlm.nih.gov/pubmed/19221398" TargetMode="External"/><Relationship Id="rId42" Type="http://schemas.openxmlformats.org/officeDocument/2006/relationships/hyperlink" Target="http://www.ncbi.nlm.nih.gov/pubmed/17632545" TargetMode="External"/><Relationship Id="rId47" Type="http://schemas.openxmlformats.org/officeDocument/2006/relationships/hyperlink" Target="https://www.ncbi.nlm.nih.gov/pubmed/18946483" TargetMode="External"/><Relationship Id="rId50" Type="http://schemas.openxmlformats.org/officeDocument/2006/relationships/hyperlink" Target="https://www.ncbi.nlm.nih.gov/pubmed/%2022778732" TargetMode="Externa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pubmed/24646814" TargetMode="External"/><Relationship Id="rId29" Type="http://schemas.openxmlformats.org/officeDocument/2006/relationships/hyperlink" Target="https://www.ncbi.nlm.nih.gov/pubmed/21179112" TargetMode="External"/><Relationship Id="rId11" Type="http://schemas.openxmlformats.org/officeDocument/2006/relationships/hyperlink" Target="http://www.ncbi.nlm.nih.gov/pubmed/27611488" TargetMode="External"/><Relationship Id="rId24" Type="http://schemas.openxmlformats.org/officeDocument/2006/relationships/hyperlink" Target="https://www.ncbi.nlm.nih.gov/pubmed/19506219" TargetMode="External"/><Relationship Id="rId32" Type="http://schemas.openxmlformats.org/officeDocument/2006/relationships/hyperlink" Target="http://www.ncbi.nlm.nih.gov/pubmed/22961000" TargetMode="External"/><Relationship Id="rId37" Type="http://schemas.openxmlformats.org/officeDocument/2006/relationships/hyperlink" Target="http://www.ncbi.nlm.nih.gov/pubmed/23273568" TargetMode="External"/><Relationship Id="rId40" Type="http://schemas.openxmlformats.org/officeDocument/2006/relationships/hyperlink" Target="http://www.ncbi.nlm.nih.gov/pubmed/17554260" TargetMode="External"/><Relationship Id="rId45" Type="http://schemas.openxmlformats.org/officeDocument/2006/relationships/hyperlink" Target="http://www.ncbi.nlm.nih.gov/pubmed/21829393" TargetMode="External"/><Relationship Id="rId53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www.ncbi.nlm.nih.gov/pubmed/25608926" TargetMode="External"/><Relationship Id="rId19" Type="http://schemas.openxmlformats.org/officeDocument/2006/relationships/hyperlink" Target="http://www.ncbi.nlm.nih.gov/pubmed/27386562" TargetMode="External"/><Relationship Id="rId31" Type="http://schemas.openxmlformats.org/officeDocument/2006/relationships/hyperlink" Target="https://www.ncbi.nlm.nih.gov/pubmed/18593762" TargetMode="External"/><Relationship Id="rId44" Type="http://schemas.openxmlformats.org/officeDocument/2006/relationships/hyperlink" Target="http://www.ncbi.nlm.nih.gov/pubmed/19430480" TargetMode="External"/><Relationship Id="rId52" Type="http://schemas.openxmlformats.org/officeDocument/2006/relationships/hyperlink" Target="https://www.ncbi.nlm.nih.gov/pubmed/%2022069271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ncbi.nlm.nih.gov/pubmed/22534877" TargetMode="External"/><Relationship Id="rId14" Type="http://schemas.openxmlformats.org/officeDocument/2006/relationships/hyperlink" Target="http://www.ncbi.nlm.nih.gov/pubmed/30552067" TargetMode="External"/><Relationship Id="rId22" Type="http://schemas.openxmlformats.org/officeDocument/2006/relationships/hyperlink" Target="https://www.ncbi.nlm.nih.gov/pubmed/18987646" TargetMode="External"/><Relationship Id="rId27" Type="http://schemas.openxmlformats.org/officeDocument/2006/relationships/hyperlink" Target="https://www.ncbi.nlm.nih.gov/pubmed/20849399" TargetMode="External"/><Relationship Id="rId30" Type="http://schemas.openxmlformats.org/officeDocument/2006/relationships/hyperlink" Target="https://www.ncbi.nlm.nih.gov/pubmed/%2021653641" TargetMode="External"/><Relationship Id="rId35" Type="http://schemas.openxmlformats.org/officeDocument/2006/relationships/hyperlink" Target="https://www.ncbi.nlm.nih.gov/pubmed/19734133" TargetMode="External"/><Relationship Id="rId43" Type="http://schemas.openxmlformats.org/officeDocument/2006/relationships/hyperlink" Target="http://www.ncbi.nlm.nih.gov/pubmed/18978792" TargetMode="External"/><Relationship Id="rId48" Type="http://schemas.openxmlformats.org/officeDocument/2006/relationships/hyperlink" Target="https://www.ncbi.nlm.nih.gov/pubmed/18940880" TargetMode="External"/><Relationship Id="rId8" Type="http://schemas.openxmlformats.org/officeDocument/2006/relationships/endnotes" Target="endnotes.xml"/><Relationship Id="rId51" Type="http://schemas.openxmlformats.org/officeDocument/2006/relationships/hyperlink" Target="https://www.ncbi.nlm.nih.gov/pubmed/%2021873553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://www.ncbi.nlm.nih.gov/pubmed/27182965" TargetMode="External"/><Relationship Id="rId17" Type="http://schemas.openxmlformats.org/officeDocument/2006/relationships/hyperlink" Target="https://www.ncbi.nlm.nih.gov/pubmed/19337309" TargetMode="External"/><Relationship Id="rId25" Type="http://schemas.openxmlformats.org/officeDocument/2006/relationships/hyperlink" Target="https://www.ncbi.nlm.nih.gov/pubmed/19834503" TargetMode="External"/><Relationship Id="rId33" Type="http://schemas.openxmlformats.org/officeDocument/2006/relationships/hyperlink" Target="https://www.ncbi.nlm.nih.gov/pubmed/22257840" TargetMode="External"/><Relationship Id="rId38" Type="http://schemas.openxmlformats.org/officeDocument/2006/relationships/hyperlink" Target="http://www.ncbi.nlm.nih.gov/pubmed/27399966" TargetMode="External"/><Relationship Id="rId46" Type="http://schemas.openxmlformats.org/officeDocument/2006/relationships/hyperlink" Target="http://www.ncbi.nlm.nih.gov/pubmed/25751624" TargetMode="External"/><Relationship Id="rId20" Type="http://schemas.openxmlformats.org/officeDocument/2006/relationships/hyperlink" Target="https://www.ncbi.nlm.nih.gov/pubmed/18650830" TargetMode="External"/><Relationship Id="rId41" Type="http://schemas.openxmlformats.org/officeDocument/2006/relationships/hyperlink" Target="http://www.ncbi.nlm.nih.gov/pubmed/17554300" TargetMode="External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://www.ncbi.nlm.nih.gov/pubmed/29785011" TargetMode="External"/><Relationship Id="rId23" Type="http://schemas.openxmlformats.org/officeDocument/2006/relationships/hyperlink" Target="https://www.ncbi.nlm.nih.gov/pubmed/19375175" TargetMode="External"/><Relationship Id="rId28" Type="http://schemas.openxmlformats.org/officeDocument/2006/relationships/hyperlink" Target="https://www.ncbi.nlm.nih.gov/pubmed/20952449" TargetMode="External"/><Relationship Id="rId36" Type="http://schemas.openxmlformats.org/officeDocument/2006/relationships/hyperlink" Target="http://www.ncbi.nlm.nih.gov/pubmed/27723758" TargetMode="External"/><Relationship Id="rId49" Type="http://schemas.openxmlformats.org/officeDocument/2006/relationships/hyperlink" Target="https://www.ncbi.nlm.nih.gov/pubmed/191785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9D0657BF9299469423D6727045902D" ma:contentTypeVersion="10" ma:contentTypeDescription="Create a new document." ma:contentTypeScope="" ma:versionID="3cd7a24e2e0bc3118a80b3bf1487783e">
  <xsd:schema xmlns:xsd="http://www.w3.org/2001/XMLSchema" xmlns:xs="http://www.w3.org/2001/XMLSchema" xmlns:p="http://schemas.microsoft.com/office/2006/metadata/properties" xmlns:ns3="2c71fa27-7996-469b-bbd5-95961ffc4936" targetNamespace="http://schemas.microsoft.com/office/2006/metadata/properties" ma:root="true" ma:fieldsID="a98cfb64e9a4c8c43b173e2ce55c8bef" ns3:_="">
    <xsd:import namespace="2c71fa27-7996-469b-bbd5-95961ffc49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1fa27-7996-469b-bbd5-95961ffc49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3BF836-462D-430C-B41C-F51F5BFD5A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3C1EA8-D157-4556-A1BC-1D3E0AEA53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4FAA5DE-516C-487B-A755-6FC3B1D6E1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71fa27-7996-469b-bbd5-95961ffc49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1473</Words>
  <Characters>839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9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ay, Marina A</dc:creator>
  <cp:keywords/>
  <dc:description/>
  <cp:lastModifiedBy>Microsoft Office User</cp:lastModifiedBy>
  <cp:revision>3</cp:revision>
  <dcterms:created xsi:type="dcterms:W3CDTF">2021-01-22T17:32:00Z</dcterms:created>
  <dcterms:modified xsi:type="dcterms:W3CDTF">2021-01-22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9D0657BF9299469423D6727045902D</vt:lpwstr>
  </property>
</Properties>
</file>